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65B67F5" w14:textId="77777777" w:rsidR="00786815" w:rsidRPr="00881157" w:rsidRDefault="00786815" w:rsidP="00786815">
      <w:pPr>
        <w:spacing w:after="0"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8"/>
        </w:rPr>
      </w:pPr>
      <w:bookmarkStart w:id="0" w:name="_Hlk142247962"/>
      <w:bookmarkStart w:id="1" w:name="_Hlk142247712"/>
      <w:r w:rsidRPr="00881157">
        <w:rPr>
          <w:rFonts w:ascii="Times New Roman" w:hAnsi="Times New Roman" w:cs="Times New Roman"/>
          <w:b/>
          <w:bCs/>
          <w:color w:val="000000" w:themeColor="text1"/>
          <w:sz w:val="28"/>
        </w:rPr>
        <w:t>Total antioxidant status levels in malaria: A systematic review and meta-analysis</w:t>
      </w:r>
    </w:p>
    <w:bookmarkEnd w:id="0"/>
    <w:p w14:paraId="6BB0025C" w14:textId="77777777" w:rsidR="00786815" w:rsidRPr="00881157" w:rsidRDefault="00786815" w:rsidP="00786815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881157">
        <w:rPr>
          <w:rFonts w:ascii="Times New Roman" w:hAnsi="Times New Roman" w:cs="Times New Roman"/>
          <w:color w:val="000000" w:themeColor="text1"/>
          <w:sz w:val="24"/>
          <w:szCs w:val="24"/>
        </w:rPr>
        <w:t>Kwuntida</w:t>
      </w:r>
      <w:proofErr w:type="spellEnd"/>
      <w:r w:rsidRPr="0088115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881157">
        <w:rPr>
          <w:rFonts w:ascii="Times New Roman" w:hAnsi="Times New Roman" w:cs="Times New Roman"/>
          <w:color w:val="000000" w:themeColor="text1"/>
          <w:sz w:val="24"/>
          <w:szCs w:val="24"/>
        </w:rPr>
        <w:t>Uthaisar</w:t>
      </w:r>
      <w:proofErr w:type="spellEnd"/>
      <w:r w:rsidRPr="0088115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Kotepui</w:t>
      </w:r>
      <w:r w:rsidRPr="00881157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88115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881157">
        <w:rPr>
          <w:rFonts w:ascii="Times New Roman" w:hAnsi="Times New Roman" w:cs="Times New Roman"/>
          <w:color w:val="000000" w:themeColor="text1"/>
          <w:sz w:val="24"/>
          <w:lang w:val="en-GB"/>
        </w:rPr>
        <w:t>Aongart</w:t>
      </w:r>
      <w:proofErr w:type="spellEnd"/>
      <w:r w:rsidRPr="00881157">
        <w:rPr>
          <w:rFonts w:ascii="Times New Roman" w:hAnsi="Times New Roman" w:cs="Times New Roman"/>
          <w:color w:val="000000" w:themeColor="text1"/>
          <w:sz w:val="24"/>
          <w:lang w:val="en-GB"/>
        </w:rPr>
        <w:t xml:space="preserve"> Mahittikorn</w:t>
      </w:r>
      <w:r w:rsidRPr="00881157">
        <w:rPr>
          <w:rFonts w:ascii="Times New Roman" w:hAnsi="Times New Roman" w:cs="Times New Roman"/>
          <w:color w:val="000000" w:themeColor="text1"/>
          <w:sz w:val="24"/>
          <w:vertAlign w:val="superscript"/>
          <w:lang w:val="en-GB"/>
        </w:rPr>
        <w:t>2</w:t>
      </w:r>
      <w:r w:rsidRPr="00881157">
        <w:rPr>
          <w:rFonts w:ascii="Times New Roman" w:hAnsi="Times New Roman" w:cs="Times New Roman"/>
          <w:color w:val="000000" w:themeColor="text1"/>
          <w:sz w:val="24"/>
          <w:lang w:val="en-GB"/>
        </w:rPr>
        <w:t>,</w:t>
      </w:r>
      <w:r w:rsidRPr="00881157">
        <w:rPr>
          <w:rFonts w:ascii="Times New Roman" w:hAnsi="Times New Roman" w:cs="Times New Roman"/>
          <w:color w:val="000000" w:themeColor="text1"/>
          <w:sz w:val="24"/>
          <w:vertAlign w:val="superscript"/>
          <w:lang w:val="en-GB"/>
        </w:rPr>
        <w:t xml:space="preserve"> </w:t>
      </w:r>
      <w:r w:rsidRPr="00881157">
        <w:rPr>
          <w:rFonts w:ascii="Times New Roman" w:hAnsi="Times New Roman" w:cs="Times New Roman"/>
          <w:color w:val="000000" w:themeColor="text1"/>
          <w:sz w:val="24"/>
          <w:lang w:val="en-GB"/>
        </w:rPr>
        <w:t>Wanida Mala</w:t>
      </w:r>
      <w:r w:rsidRPr="00881157">
        <w:rPr>
          <w:rFonts w:ascii="Times New Roman" w:hAnsi="Times New Roman" w:cs="Times New Roman"/>
          <w:color w:val="000000" w:themeColor="text1"/>
          <w:sz w:val="24"/>
          <w:vertAlign w:val="superscript"/>
          <w:lang w:val="en-GB"/>
        </w:rPr>
        <w:t>1</w:t>
      </w:r>
      <w:r w:rsidRPr="00881157">
        <w:rPr>
          <w:rFonts w:ascii="Times New Roman" w:hAnsi="Times New Roman" w:cs="Times New Roman"/>
          <w:color w:val="000000" w:themeColor="text1"/>
          <w:sz w:val="24"/>
          <w:lang w:val="en-GB"/>
        </w:rPr>
        <w:t xml:space="preserve">, </w:t>
      </w:r>
      <w:proofErr w:type="spellStart"/>
      <w:r w:rsidRPr="00881157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>Supakanya</w:t>
      </w:r>
      <w:proofErr w:type="spellEnd"/>
      <w:r w:rsidRPr="00881157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 xml:space="preserve"> Lasom</w:t>
      </w:r>
      <w:r w:rsidRPr="00881157">
        <w:rPr>
          <w:rFonts w:ascii="Times New Roman" w:hAnsi="Times New Roman" w:cs="Times New Roman"/>
          <w:snapToGrid w:val="0"/>
          <w:color w:val="000000" w:themeColor="text1"/>
          <w:sz w:val="24"/>
          <w:szCs w:val="24"/>
          <w:vertAlign w:val="superscript"/>
        </w:rPr>
        <w:t>3</w:t>
      </w:r>
      <w:r w:rsidRPr="00881157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>, Frederick Ramirez</w:t>
      </w:r>
      <w:r w:rsidRPr="00881157">
        <w:rPr>
          <w:rFonts w:ascii="Times New Roman" w:hAnsi="Times New Roman" w:cs="Times New Roman"/>
          <w:snapToGrid w:val="0"/>
          <w:color w:val="000000" w:themeColor="text1"/>
          <w:sz w:val="24"/>
          <w:szCs w:val="24"/>
          <w:vertAlign w:val="superscript"/>
        </w:rPr>
        <w:t xml:space="preserve"> </w:t>
      </w:r>
      <w:r w:rsidRPr="00881157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>Masangkay</w:t>
      </w:r>
      <w:r w:rsidRPr="00881157">
        <w:rPr>
          <w:rFonts w:ascii="Times New Roman" w:hAnsi="Times New Roman"/>
          <w:snapToGrid w:val="0"/>
          <w:color w:val="000000" w:themeColor="text1"/>
          <w:sz w:val="24"/>
          <w:szCs w:val="24"/>
          <w:vertAlign w:val="superscript"/>
        </w:rPr>
        <w:t>4</w:t>
      </w:r>
      <w:r w:rsidRPr="00881157">
        <w:rPr>
          <w:rFonts w:ascii="Times New Roman" w:hAnsi="Times New Roman" w:cs="Times New Roman"/>
          <w:color w:val="000000" w:themeColor="text1"/>
          <w:sz w:val="24"/>
          <w:lang w:val="en-GB"/>
        </w:rPr>
        <w:t>,</w:t>
      </w:r>
      <w:r w:rsidRPr="00881157">
        <w:rPr>
          <w:rFonts w:ascii="Times New Roman" w:hAnsi="Times New Roman" w:cs="Times New Roman"/>
          <w:color w:val="000000" w:themeColor="text1"/>
          <w:sz w:val="24"/>
          <w:vertAlign w:val="superscript"/>
          <w:lang w:val="en-GB"/>
        </w:rPr>
        <w:t xml:space="preserve"> </w:t>
      </w:r>
      <w:r w:rsidRPr="00881157">
        <w:rPr>
          <w:rFonts w:ascii="Times New Roman" w:hAnsi="Times New Roman" w:cs="Times New Roman"/>
          <w:color w:val="000000" w:themeColor="text1"/>
          <w:sz w:val="24"/>
          <w:szCs w:val="24"/>
        </w:rPr>
        <w:t>Hideyuki J Majima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5</w:t>
      </w:r>
      <w:r w:rsidRPr="00881157">
        <w:rPr>
          <w:rFonts w:ascii="Times New Roman" w:hAnsi="Times New Roman" w:cs="Times New Roman"/>
          <w:color w:val="000000" w:themeColor="text1"/>
          <w:sz w:val="24"/>
          <w:szCs w:val="24"/>
        </w:rPr>
        <w:t>, Manas Kotepui</w:t>
      </w:r>
      <w:r w:rsidRPr="00881157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881157">
        <w:rPr>
          <w:rFonts w:ascii="Times New Roman" w:hAnsi="Times New Roman" w:cs="Times New Roman"/>
          <w:color w:val="000000" w:themeColor="text1"/>
          <w:sz w:val="24"/>
          <w:szCs w:val="24"/>
        </w:rPr>
        <w:t>*</w:t>
      </w:r>
    </w:p>
    <w:p w14:paraId="5A577F5A" w14:textId="77777777" w:rsidR="00786815" w:rsidRDefault="00786815" w:rsidP="00786815">
      <w:pPr>
        <w:snapToGrid w:val="0"/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</w:pPr>
      <w:r w:rsidRPr="00881157">
        <w:rPr>
          <w:rFonts w:ascii="Times New Roman" w:hAnsi="Times New Roman" w:cs="Times New Roman"/>
          <w:snapToGrid w:val="0"/>
          <w:color w:val="000000" w:themeColor="text1"/>
          <w:sz w:val="24"/>
          <w:szCs w:val="24"/>
          <w:vertAlign w:val="superscript"/>
        </w:rPr>
        <w:t>1</w:t>
      </w:r>
      <w:r w:rsidRPr="001736FD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 xml:space="preserve">Medical Technology, Faculty of Science, Nakhon Phanom University, Nakhon Phanom 48000 </w:t>
      </w:r>
    </w:p>
    <w:p w14:paraId="69BD8A51" w14:textId="77777777" w:rsidR="00786815" w:rsidRPr="00881157" w:rsidRDefault="00786815" w:rsidP="00786815">
      <w:pPr>
        <w:snapToGrid w:val="0"/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81157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881157">
        <w:rPr>
          <w:rFonts w:ascii="Times New Roman" w:hAnsi="Times New Roman" w:cs="Times New Roman"/>
          <w:color w:val="000000" w:themeColor="text1"/>
          <w:sz w:val="24"/>
          <w:szCs w:val="24"/>
        </w:rPr>
        <w:t>Department of Protozoology, Faculty of Tropical Medicine, Mahidol University, Bangkok, Thailand</w:t>
      </w:r>
    </w:p>
    <w:p w14:paraId="27703179" w14:textId="77777777" w:rsidR="00786815" w:rsidRPr="00881157" w:rsidRDefault="00786815" w:rsidP="00786815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81157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</w:t>
      </w:r>
      <w:r w:rsidRPr="00881157">
        <w:rPr>
          <w:rFonts w:ascii="Times New Roman" w:hAnsi="Times New Roman" w:cs="Times New Roman"/>
          <w:color w:val="000000" w:themeColor="text1"/>
          <w:sz w:val="24"/>
          <w:szCs w:val="24"/>
        </w:rPr>
        <w:t>School of Allied Health Sciences, University of Phayao</w:t>
      </w:r>
    </w:p>
    <w:p w14:paraId="1626C5F4" w14:textId="77777777" w:rsidR="00786815" w:rsidRDefault="00786815" w:rsidP="00786815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81157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4</w:t>
      </w:r>
      <w:r w:rsidRPr="00881157">
        <w:rPr>
          <w:rFonts w:ascii="Times New Roman" w:hAnsi="Times New Roman" w:cs="Times New Roman"/>
          <w:color w:val="000000" w:themeColor="text1"/>
          <w:sz w:val="24"/>
          <w:szCs w:val="24"/>
        </w:rPr>
        <w:t>Department of Medical Technology, Faculty of Pharmacy, University of Santo Tomas, Manila, Philippines</w:t>
      </w:r>
    </w:p>
    <w:p w14:paraId="6884D0B2" w14:textId="77777777" w:rsidR="00786815" w:rsidRPr="00881157" w:rsidRDefault="00786815" w:rsidP="00786815">
      <w:pPr>
        <w:snapToGrid w:val="0"/>
        <w:spacing w:after="0" w:line="480" w:lineRule="auto"/>
        <w:jc w:val="both"/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</w:pPr>
      <w:r w:rsidRPr="001736F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5</w:t>
      </w:r>
      <w:r w:rsidRPr="00881157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 xml:space="preserve">Medical Technology, School of Allied Health Sciences, </w:t>
      </w:r>
      <w:proofErr w:type="spellStart"/>
      <w:r w:rsidRPr="00881157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>Walailak</w:t>
      </w:r>
      <w:proofErr w:type="spellEnd"/>
      <w:r w:rsidRPr="00881157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 xml:space="preserve"> University,</w:t>
      </w:r>
      <w:r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 xml:space="preserve"> </w:t>
      </w:r>
      <w:proofErr w:type="spellStart"/>
      <w:r w:rsidRPr="00881157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>Tha</w:t>
      </w:r>
      <w:proofErr w:type="spellEnd"/>
      <w:r w:rsidRPr="00881157">
        <w:rPr>
          <w:rFonts w:ascii="Times New Roman" w:hAnsi="Times New Roman" w:cs="Times New Roman"/>
          <w:snapToGrid w:val="0"/>
          <w:color w:val="000000" w:themeColor="text1"/>
          <w:sz w:val="24"/>
          <w:szCs w:val="24"/>
          <w:rtl/>
          <w:cs/>
        </w:rPr>
        <w:t xml:space="preserve"> </w:t>
      </w:r>
      <w:r w:rsidRPr="00881157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>Sala, Nakhon Si Thammarat, Thailand</w:t>
      </w:r>
    </w:p>
    <w:p w14:paraId="4A471933" w14:textId="77777777" w:rsidR="00786815" w:rsidRPr="00881157" w:rsidRDefault="00786815" w:rsidP="00786815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49E9FE2" w14:textId="77777777" w:rsidR="00786815" w:rsidRPr="00881157" w:rsidRDefault="00786815" w:rsidP="00786815">
      <w:pPr>
        <w:spacing w:after="0" w:line="480" w:lineRule="auto"/>
        <w:rPr>
          <w:rFonts w:ascii="Times New Roman" w:hAnsi="Times New Roman"/>
          <w:bCs/>
          <w:snapToGrid w:val="0"/>
          <w:color w:val="000000" w:themeColor="text1"/>
          <w:sz w:val="24"/>
          <w:szCs w:val="24"/>
        </w:rPr>
      </w:pPr>
      <w:r w:rsidRPr="00881157">
        <w:rPr>
          <w:rFonts w:ascii="Times New Roman" w:hAnsi="Times New Roman" w:cs="Times New Roman"/>
          <w:bCs/>
          <w:snapToGrid w:val="0"/>
          <w:color w:val="000000" w:themeColor="text1"/>
          <w:sz w:val="24"/>
          <w:szCs w:val="24"/>
        </w:rPr>
        <w:t>*Corresponding author</w:t>
      </w:r>
    </w:p>
    <w:p w14:paraId="74685938" w14:textId="77777777" w:rsidR="00786815" w:rsidRPr="00881157" w:rsidRDefault="00786815" w:rsidP="00786815">
      <w:pPr>
        <w:snapToGrid w:val="0"/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881157">
        <w:rPr>
          <w:rFonts w:ascii="Times New Roman" w:hAnsi="Times New Roman" w:cs="Times New Roman"/>
          <w:color w:val="000000" w:themeColor="text1"/>
          <w:sz w:val="24"/>
          <w:szCs w:val="24"/>
        </w:rPr>
        <w:t>Kwuntida</w:t>
      </w:r>
      <w:proofErr w:type="spellEnd"/>
      <w:r w:rsidRPr="0088115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881157">
        <w:rPr>
          <w:rFonts w:ascii="Times New Roman" w:hAnsi="Times New Roman" w:cs="Times New Roman"/>
          <w:color w:val="000000" w:themeColor="text1"/>
          <w:sz w:val="24"/>
          <w:szCs w:val="24"/>
        </w:rPr>
        <w:t>Uthaisar</w:t>
      </w:r>
      <w:proofErr w:type="spellEnd"/>
      <w:r w:rsidRPr="0088115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881157">
        <w:rPr>
          <w:rFonts w:ascii="Times New Roman" w:hAnsi="Times New Roman" w:cs="Times New Roman"/>
          <w:color w:val="000000" w:themeColor="text1"/>
          <w:sz w:val="24"/>
          <w:szCs w:val="24"/>
        </w:rPr>
        <w:t>Kotepui</w:t>
      </w:r>
      <w:proofErr w:type="spellEnd"/>
      <w:r w:rsidRPr="00881157">
        <w:rPr>
          <w:rFonts w:ascii="Times New Roman" w:hAnsi="Times New Roman" w:cs="Times New Roman"/>
          <w:color w:val="000000" w:themeColor="text1"/>
          <w:sz w:val="24"/>
          <w:szCs w:val="24"/>
        </w:rPr>
        <w:t>:</w:t>
      </w:r>
      <w:r w:rsidRPr="00881157">
        <w:rPr>
          <w:rFonts w:ascii="Times New Roman" w:hAnsi="Times New Roman" w:cs="Times New Roman"/>
          <w:color w:val="000000" w:themeColor="text1"/>
          <w:sz w:val="24"/>
          <w:szCs w:val="24"/>
          <w:rtl/>
          <w:cs/>
        </w:rPr>
        <w:t xml:space="preserve"> </w:t>
      </w:r>
      <w:r w:rsidRPr="00881157">
        <w:rPr>
          <w:rFonts w:ascii="Times New Roman" w:hAnsi="Times New Roman" w:cs="Times New Roman"/>
          <w:color w:val="000000" w:themeColor="text1"/>
          <w:sz w:val="24"/>
          <w:szCs w:val="24"/>
        </w:rPr>
        <w:t>kwunt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a@hotmail.com</w:t>
      </w:r>
    </w:p>
    <w:p w14:paraId="6233BB6B" w14:textId="77777777" w:rsidR="00786815" w:rsidRPr="00881157" w:rsidRDefault="00786815" w:rsidP="00786815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881157">
        <w:rPr>
          <w:rFonts w:ascii="Times New Roman" w:hAnsi="Times New Roman" w:cs="Times New Roman"/>
          <w:color w:val="000000" w:themeColor="text1"/>
          <w:sz w:val="24"/>
          <w:szCs w:val="24"/>
        </w:rPr>
        <w:t>Aongart</w:t>
      </w:r>
      <w:proofErr w:type="spellEnd"/>
      <w:r w:rsidRPr="0088115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881157">
        <w:rPr>
          <w:rFonts w:ascii="Times New Roman" w:hAnsi="Times New Roman" w:cs="Times New Roman"/>
          <w:color w:val="000000" w:themeColor="text1"/>
          <w:sz w:val="24"/>
          <w:szCs w:val="24"/>
        </w:rPr>
        <w:t>Mahittikorn</w:t>
      </w:r>
      <w:proofErr w:type="spellEnd"/>
      <w:r w:rsidRPr="00881157">
        <w:rPr>
          <w:rFonts w:ascii="Times New Roman" w:hAnsi="Times New Roman" w:cs="Times New Roman"/>
          <w:color w:val="000000" w:themeColor="text1"/>
          <w:sz w:val="24"/>
          <w:szCs w:val="24"/>
          <w:cs/>
        </w:rPr>
        <w:t xml:space="preserve">: </w:t>
      </w:r>
      <w:hyperlink r:id="rId4" w:history="1">
        <w:r w:rsidRPr="00881157">
          <w:rPr>
            <w:rStyle w:val="a4"/>
            <w:rFonts w:ascii="Times New Roman" w:hAnsi="Times New Roman" w:cs="Times New Roman"/>
            <w:color w:val="000000" w:themeColor="text1"/>
            <w:sz w:val="24"/>
            <w:szCs w:val="24"/>
          </w:rPr>
          <w:t>aongart</w:t>
        </w:r>
        <w:r w:rsidRPr="00881157">
          <w:rPr>
            <w:rStyle w:val="a4"/>
            <w:rFonts w:ascii="Times New Roman" w:hAnsi="Times New Roman" w:cs="Times New Roman"/>
            <w:color w:val="000000" w:themeColor="text1"/>
            <w:sz w:val="24"/>
            <w:szCs w:val="24"/>
            <w:cs/>
          </w:rPr>
          <w:t>.</w:t>
        </w:r>
        <w:r w:rsidRPr="00881157">
          <w:rPr>
            <w:rStyle w:val="a4"/>
            <w:rFonts w:ascii="Times New Roman" w:hAnsi="Times New Roman" w:cs="Times New Roman"/>
            <w:color w:val="000000" w:themeColor="text1"/>
            <w:sz w:val="24"/>
            <w:szCs w:val="24"/>
          </w:rPr>
          <w:t>mah@mahidol</w:t>
        </w:r>
        <w:r w:rsidRPr="00881157">
          <w:rPr>
            <w:rStyle w:val="a4"/>
            <w:rFonts w:ascii="Times New Roman" w:hAnsi="Times New Roman" w:cs="Times New Roman"/>
            <w:color w:val="000000" w:themeColor="text1"/>
            <w:sz w:val="24"/>
            <w:szCs w:val="24"/>
            <w:cs/>
          </w:rPr>
          <w:t>.</w:t>
        </w:r>
        <w:r w:rsidRPr="00881157">
          <w:rPr>
            <w:rStyle w:val="a4"/>
            <w:rFonts w:ascii="Times New Roman" w:hAnsi="Times New Roman" w:cs="Times New Roman"/>
            <w:color w:val="000000" w:themeColor="text1"/>
            <w:sz w:val="24"/>
            <w:szCs w:val="24"/>
          </w:rPr>
          <w:t>ac</w:t>
        </w:r>
        <w:r w:rsidRPr="00881157">
          <w:rPr>
            <w:rStyle w:val="a4"/>
            <w:rFonts w:ascii="Times New Roman" w:hAnsi="Times New Roman" w:cs="Times New Roman"/>
            <w:color w:val="000000" w:themeColor="text1"/>
            <w:sz w:val="24"/>
            <w:szCs w:val="24"/>
            <w:cs/>
          </w:rPr>
          <w:t>.</w:t>
        </w:r>
        <w:proofErr w:type="spellStart"/>
        <w:r w:rsidRPr="00881157">
          <w:rPr>
            <w:rStyle w:val="a4"/>
            <w:rFonts w:ascii="Times New Roman" w:hAnsi="Times New Roman" w:cs="Times New Roman"/>
            <w:color w:val="000000" w:themeColor="text1"/>
            <w:sz w:val="24"/>
            <w:szCs w:val="24"/>
          </w:rPr>
          <w:t>th</w:t>
        </w:r>
        <w:proofErr w:type="spellEnd"/>
      </w:hyperlink>
    </w:p>
    <w:p w14:paraId="75A9DE4C" w14:textId="77777777" w:rsidR="00786815" w:rsidRPr="00881157" w:rsidRDefault="00786815" w:rsidP="00786815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81157">
        <w:rPr>
          <w:rFonts w:ascii="Times New Roman" w:hAnsi="Times New Roman" w:cs="Times New Roman"/>
          <w:color w:val="000000" w:themeColor="text1"/>
          <w:sz w:val="24"/>
          <w:lang w:val="en-GB"/>
        </w:rPr>
        <w:t xml:space="preserve">Wanida Mala: </w:t>
      </w:r>
      <w:bookmarkStart w:id="2" w:name="_Hlk166960940"/>
      <w:r w:rsidRPr="00B00D17">
        <w:rPr>
          <w:rFonts w:ascii="Times New Roman" w:hAnsi="Times New Roman" w:cs="Times New Roman"/>
          <w:sz w:val="24"/>
          <w:szCs w:val="24"/>
        </w:rPr>
        <w:t>wanida.maa@gmail.com</w:t>
      </w:r>
      <w:bookmarkEnd w:id="2"/>
    </w:p>
    <w:p w14:paraId="10C1EF11" w14:textId="77777777" w:rsidR="00786815" w:rsidRPr="00881157" w:rsidRDefault="00786815" w:rsidP="00786815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proofErr w:type="spellStart"/>
      <w:r w:rsidRPr="00881157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>Supakanya</w:t>
      </w:r>
      <w:proofErr w:type="spellEnd"/>
      <w:r w:rsidRPr="00881157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 xml:space="preserve"> </w:t>
      </w:r>
      <w:proofErr w:type="spellStart"/>
      <w:r w:rsidRPr="00881157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>Lasom</w:t>
      </w:r>
      <w:proofErr w:type="spellEnd"/>
      <w:r w:rsidRPr="00881157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: supakanya.la@up.ac.th</w:t>
      </w:r>
    </w:p>
    <w:p w14:paraId="7AFD108D" w14:textId="77777777" w:rsidR="00786815" w:rsidRPr="00881157" w:rsidRDefault="00786815" w:rsidP="00786815">
      <w:pPr>
        <w:spacing w:after="0" w:line="480" w:lineRule="auto"/>
        <w:rPr>
          <w:rStyle w:val="a4"/>
          <w:rFonts w:ascii="Times New Roman" w:hAnsi="Times New Roman" w:cs="Times New Roman"/>
          <w:color w:val="000000" w:themeColor="text1"/>
          <w:sz w:val="24"/>
          <w:szCs w:val="24"/>
        </w:rPr>
      </w:pPr>
      <w:r w:rsidRPr="0088115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ideyuki J Majima: </w:t>
      </w:r>
      <w:hyperlink r:id="rId5" w:history="1">
        <w:r w:rsidRPr="00881157">
          <w:rPr>
            <w:rStyle w:val="a4"/>
            <w:rFonts w:ascii="Times New Roman" w:hAnsi="Times New Roman" w:cs="Times New Roman"/>
            <w:color w:val="000000" w:themeColor="text1"/>
            <w:sz w:val="24"/>
            <w:szCs w:val="24"/>
          </w:rPr>
          <w:t>k0941761@kadai.jp</w:t>
        </w:r>
      </w:hyperlink>
    </w:p>
    <w:p w14:paraId="5970E5F6" w14:textId="77777777" w:rsidR="00786815" w:rsidRPr="00881157" w:rsidRDefault="00786815" w:rsidP="00786815">
      <w:pPr>
        <w:snapToGrid w:val="0"/>
        <w:spacing w:after="0" w:line="480" w:lineRule="auto"/>
        <w:jc w:val="both"/>
        <w:rPr>
          <w:rStyle w:val="a4"/>
          <w:rFonts w:ascii="Times New Roman" w:hAnsi="Times New Roman" w:cs="Times New Roman"/>
          <w:color w:val="000000" w:themeColor="text1"/>
          <w:sz w:val="24"/>
          <w:szCs w:val="24"/>
        </w:rPr>
      </w:pPr>
      <w:r w:rsidRPr="00881157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>Frederick Ramirez</w:t>
      </w:r>
      <w:r w:rsidRPr="00881157">
        <w:rPr>
          <w:rFonts w:ascii="Times New Roman" w:hAnsi="Times New Roman" w:cs="Times New Roman"/>
          <w:snapToGrid w:val="0"/>
          <w:color w:val="000000" w:themeColor="text1"/>
          <w:sz w:val="24"/>
          <w:szCs w:val="24"/>
          <w:vertAlign w:val="superscript"/>
        </w:rPr>
        <w:t xml:space="preserve"> </w:t>
      </w:r>
      <w:r w:rsidRPr="00881157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>Masangk</w:t>
      </w:r>
      <w:r w:rsidRPr="00656898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>ay</w:t>
      </w:r>
      <w:r w:rsidRPr="00656898">
        <w:rPr>
          <w:rStyle w:val="a4"/>
          <w:rFonts w:ascii="Times New Roman" w:hAnsi="Times New Roman" w:cs="Times New Roman"/>
          <w:color w:val="000000" w:themeColor="text1"/>
          <w:sz w:val="24"/>
          <w:szCs w:val="24"/>
          <w:cs/>
        </w:rPr>
        <w:t>:</w:t>
      </w:r>
      <w:r w:rsidRPr="00656898">
        <w:rPr>
          <w:rStyle w:val="a4"/>
          <w:rFonts w:ascii="Times New Roman" w:hAnsi="Times New Roman" w:cs="Times New Roman"/>
          <w:color w:val="000000" w:themeColor="text1"/>
          <w:sz w:val="24"/>
          <w:szCs w:val="24"/>
        </w:rPr>
        <w:t xml:space="preserve"> frmasangkay@ust.edu.ph</w:t>
      </w:r>
    </w:p>
    <w:bookmarkEnd w:id="1"/>
    <w:p w14:paraId="5B32E834" w14:textId="77777777" w:rsidR="00786815" w:rsidRPr="00881157" w:rsidRDefault="00786815" w:rsidP="00786815">
      <w:pPr>
        <w:snapToGrid w:val="0"/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8115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anas </w:t>
      </w:r>
      <w:proofErr w:type="spellStart"/>
      <w:r w:rsidRPr="00881157">
        <w:rPr>
          <w:rFonts w:ascii="Times New Roman" w:hAnsi="Times New Roman" w:cs="Times New Roman"/>
          <w:color w:val="000000" w:themeColor="text1"/>
          <w:sz w:val="24"/>
          <w:szCs w:val="24"/>
        </w:rPr>
        <w:t>Kotepu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i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</w:t>
      </w:r>
      <w:hyperlink r:id="rId6" w:history="1">
        <w:r w:rsidRPr="00CB0524">
          <w:rPr>
            <w:rStyle w:val="a4"/>
            <w:rFonts w:ascii="Times New Roman" w:hAnsi="Times New Roman" w:cs="Times New Roman"/>
            <w:sz w:val="24"/>
            <w:szCs w:val="24"/>
          </w:rPr>
          <w:t>manaskote@gmail.com</w:t>
        </w:r>
      </w:hyperlink>
      <w:r w:rsidRPr="00881157">
        <w:rPr>
          <w:rFonts w:ascii="Times New Roman" w:hAnsi="Times New Roman" w:cs="Times New Roman"/>
          <w:color w:val="000000" w:themeColor="text1"/>
          <w:sz w:val="24"/>
          <w:szCs w:val="24"/>
        </w:rPr>
        <w:t>, Tel</w:t>
      </w:r>
      <w:r w:rsidRPr="00881157">
        <w:rPr>
          <w:rFonts w:ascii="Times New Roman" w:hAnsi="Times New Roman" w:cs="Times New Roman"/>
          <w:color w:val="000000" w:themeColor="text1"/>
          <w:sz w:val="24"/>
          <w:szCs w:val="24"/>
          <w:rtl/>
          <w:cs/>
        </w:rPr>
        <w:t>.: +</w:t>
      </w:r>
      <w:r w:rsidRPr="00881157">
        <w:rPr>
          <w:rFonts w:ascii="Times New Roman" w:hAnsi="Times New Roman" w:cs="Times New Roman"/>
          <w:color w:val="000000" w:themeColor="text1"/>
          <w:sz w:val="24"/>
          <w:szCs w:val="24"/>
        </w:rPr>
        <w:t>66954392469</w:t>
      </w:r>
    </w:p>
    <w:p w14:paraId="71DBDAD2" w14:textId="77777777" w:rsidR="00E07455" w:rsidRDefault="00E07455" w:rsidP="00951899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2319B27" w14:textId="3914E682" w:rsidR="00951899" w:rsidRPr="00AD08C9" w:rsidRDefault="00951899" w:rsidP="00951899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D08C9">
        <w:rPr>
          <w:rFonts w:ascii="Times New Roman" w:hAnsi="Times New Roman" w:cs="Times New Roman"/>
          <w:b/>
          <w:bCs/>
          <w:sz w:val="24"/>
          <w:szCs w:val="24"/>
        </w:rPr>
        <w:t>Table S4. Meta-regression results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2164"/>
        <w:gridCol w:w="806"/>
        <w:gridCol w:w="787"/>
        <w:gridCol w:w="977"/>
        <w:gridCol w:w="977"/>
        <w:gridCol w:w="977"/>
      </w:tblGrid>
      <w:tr w:rsidR="00951899" w:rsidRPr="003276F8" w14:paraId="7DD750FD" w14:textId="77777777" w:rsidTr="00D301EE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541A0594" w14:textId="77777777" w:rsidR="00951899" w:rsidRPr="003276F8" w:rsidRDefault="00951899" w:rsidP="008C2A7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 xml:space="preserve">Meta-analysis of </w:t>
            </w:r>
            <w:r w:rsidR="008C2A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AS</w:t>
            </w:r>
          </w:p>
        </w:tc>
        <w:tc>
          <w:tcPr>
            <w:tcW w:w="2164" w:type="dxa"/>
            <w:tcBorders>
              <w:top w:val="single" w:sz="4" w:space="0" w:color="auto"/>
              <w:bottom w:val="single" w:sz="4" w:space="0" w:color="auto"/>
            </w:tcBorders>
          </w:tcPr>
          <w:p w14:paraId="0554D383" w14:textId="77777777" w:rsidR="00951899" w:rsidRPr="003276F8" w:rsidRDefault="00951899" w:rsidP="00D301E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276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variates</w:t>
            </w:r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</w:tcPr>
          <w:p w14:paraId="22430CC7" w14:textId="77777777" w:rsidR="00951899" w:rsidRPr="003276F8" w:rsidRDefault="00951899" w:rsidP="00D301E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723F9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P </w:t>
            </w:r>
            <w:r w:rsidRPr="003276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</w:tcPr>
          <w:p w14:paraId="014DED03" w14:textId="77777777" w:rsidR="00951899" w:rsidRPr="003276F8" w:rsidRDefault="00951899" w:rsidP="00D301E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076B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au2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</w:tcPr>
          <w:p w14:paraId="258A40D7" w14:textId="77777777" w:rsidR="00951899" w:rsidRPr="003276F8" w:rsidRDefault="00951899" w:rsidP="00D301E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076B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</w:t>
            </w:r>
            <w:r w:rsidRPr="006076B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  <w:r w:rsidRPr="006076B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</w:tcPr>
          <w:p w14:paraId="43E64D26" w14:textId="77777777" w:rsidR="00951899" w:rsidRPr="006076BE" w:rsidRDefault="00951899" w:rsidP="00D301E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0F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-squared (%)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</w:tcPr>
          <w:p w14:paraId="752A965C" w14:textId="77777777" w:rsidR="00951899" w:rsidRPr="00080FCC" w:rsidRDefault="00951899" w:rsidP="00D301E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951899" w:rsidRPr="003276F8" w14:paraId="6B3073AB" w14:textId="77777777" w:rsidTr="00D301EE">
        <w:tc>
          <w:tcPr>
            <w:tcW w:w="2127" w:type="dxa"/>
            <w:tcBorders>
              <w:top w:val="single" w:sz="4" w:space="0" w:color="auto"/>
            </w:tcBorders>
          </w:tcPr>
          <w:p w14:paraId="484AE6A2" w14:textId="77777777" w:rsidR="00951899" w:rsidRPr="00630664" w:rsidRDefault="00951899" w:rsidP="00F1082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306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laria</w:t>
            </w:r>
            <w:r w:rsidR="00F1082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s. non-malaria cases</w:t>
            </w:r>
          </w:p>
        </w:tc>
        <w:tc>
          <w:tcPr>
            <w:tcW w:w="2164" w:type="dxa"/>
            <w:tcBorders>
              <w:top w:val="single" w:sz="4" w:space="0" w:color="auto"/>
              <w:bottom w:val="single" w:sz="4" w:space="0" w:color="auto"/>
            </w:tcBorders>
          </w:tcPr>
          <w:p w14:paraId="7C7E9DE7" w14:textId="77777777" w:rsidR="00951899" w:rsidRPr="00630664" w:rsidRDefault="00951899" w:rsidP="00D301E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0664">
              <w:rPr>
                <w:rFonts w:ascii="Times New Roman" w:hAnsi="Times New Roman" w:cs="Times New Roman"/>
                <w:sz w:val="20"/>
                <w:szCs w:val="20"/>
              </w:rPr>
              <w:t>Publication years</w:t>
            </w:r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</w:tcPr>
          <w:p w14:paraId="207CAAF2" w14:textId="52ED1073" w:rsidR="00951899" w:rsidRPr="00630664" w:rsidRDefault="00120093" w:rsidP="00D301E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0093">
              <w:rPr>
                <w:rFonts w:ascii="Times New Roman" w:hAnsi="Times New Roman" w:cs="Times New Roman"/>
                <w:sz w:val="20"/>
                <w:szCs w:val="20"/>
              </w:rPr>
              <w:t>0.175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</w:tcPr>
          <w:p w14:paraId="69B6BB7C" w14:textId="4C8E88D2" w:rsidR="00951899" w:rsidRPr="00630664" w:rsidRDefault="00120093" w:rsidP="00D301E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0093">
              <w:rPr>
                <w:rFonts w:ascii="Times New Roman" w:hAnsi="Times New Roman" w:cs="Times New Roman"/>
                <w:sz w:val="20"/>
                <w:szCs w:val="20"/>
              </w:rPr>
              <w:t>3.863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</w:tcPr>
          <w:p w14:paraId="22437F62" w14:textId="0900D47F" w:rsidR="00951899" w:rsidRPr="00630664" w:rsidRDefault="00120093" w:rsidP="00D301E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0093">
              <w:rPr>
                <w:rFonts w:ascii="Times New Roman" w:hAnsi="Times New Roman" w:cs="Times New Roman"/>
                <w:sz w:val="20"/>
                <w:szCs w:val="20"/>
              </w:rPr>
              <w:t>98.44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</w:tcPr>
          <w:p w14:paraId="127A8555" w14:textId="77777777" w:rsidR="00951899" w:rsidRDefault="00951899" w:rsidP="00D301E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</w:tcPr>
          <w:p w14:paraId="0159C03C" w14:textId="77777777" w:rsidR="00951899" w:rsidRDefault="00951899" w:rsidP="00154D5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54D5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951899" w:rsidRPr="003276F8" w14:paraId="35C7F160" w14:textId="77777777" w:rsidTr="00D301EE">
        <w:tc>
          <w:tcPr>
            <w:tcW w:w="2127" w:type="dxa"/>
          </w:tcPr>
          <w:p w14:paraId="3CD257F7" w14:textId="77777777" w:rsidR="00951899" w:rsidRPr="00630664" w:rsidRDefault="00951899" w:rsidP="00D301E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64" w:type="dxa"/>
            <w:tcBorders>
              <w:top w:val="single" w:sz="4" w:space="0" w:color="auto"/>
              <w:bottom w:val="single" w:sz="4" w:space="0" w:color="auto"/>
            </w:tcBorders>
          </w:tcPr>
          <w:p w14:paraId="6C8572DF" w14:textId="77777777" w:rsidR="00951899" w:rsidRPr="001C5018" w:rsidRDefault="00951899" w:rsidP="00D301E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5018">
              <w:rPr>
                <w:rFonts w:ascii="Times New Roman" w:hAnsi="Times New Roman" w:cs="Times New Roman"/>
                <w:sz w:val="20"/>
                <w:szCs w:val="20"/>
              </w:rPr>
              <w:t>Study design</w:t>
            </w:r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</w:tcPr>
          <w:p w14:paraId="5694D48A" w14:textId="46A451C0" w:rsidR="00951899" w:rsidRPr="001C5018" w:rsidRDefault="00797955" w:rsidP="00D301E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97955">
              <w:rPr>
                <w:rFonts w:ascii="Times New Roman" w:hAnsi="Times New Roman" w:cs="Times New Roman"/>
                <w:sz w:val="20"/>
                <w:szCs w:val="20"/>
              </w:rPr>
              <w:t>0.653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</w:tcPr>
          <w:p w14:paraId="26AA91F8" w14:textId="0BE474F8" w:rsidR="00951899" w:rsidRPr="001C5018" w:rsidRDefault="00797955" w:rsidP="00D301E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97955">
              <w:rPr>
                <w:rFonts w:ascii="Times New Roman" w:hAnsi="Times New Roman" w:cs="Times New Roman"/>
                <w:sz w:val="20"/>
                <w:szCs w:val="20"/>
              </w:rPr>
              <w:t>5.061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</w:tcPr>
          <w:p w14:paraId="78AE96C8" w14:textId="7CAE8D17" w:rsidR="00951899" w:rsidRPr="001C5018" w:rsidRDefault="00797955" w:rsidP="00D301E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97955">
              <w:rPr>
                <w:rFonts w:ascii="Times New Roman" w:hAnsi="Times New Roman" w:cs="Times New Roman"/>
                <w:sz w:val="20"/>
                <w:szCs w:val="20"/>
              </w:rPr>
              <w:t>98.45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</w:tcPr>
          <w:p w14:paraId="5CDB5FA1" w14:textId="77777777" w:rsidR="00951899" w:rsidRDefault="003A6B96" w:rsidP="00D301E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</w:tcPr>
          <w:p w14:paraId="66F08FC2" w14:textId="77777777" w:rsidR="00951899" w:rsidRDefault="003A6B96" w:rsidP="00D301E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951899" w:rsidRPr="002D583A" w14:paraId="7B9D0E63" w14:textId="77777777" w:rsidTr="00D301EE">
        <w:tc>
          <w:tcPr>
            <w:tcW w:w="2127" w:type="dxa"/>
          </w:tcPr>
          <w:p w14:paraId="5283B8EE" w14:textId="77777777" w:rsidR="00951899" w:rsidRPr="00630664" w:rsidRDefault="00951899" w:rsidP="00D301E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64" w:type="dxa"/>
            <w:tcBorders>
              <w:top w:val="single" w:sz="4" w:space="0" w:color="auto"/>
              <w:bottom w:val="single" w:sz="4" w:space="0" w:color="auto"/>
            </w:tcBorders>
          </w:tcPr>
          <w:p w14:paraId="225A6020" w14:textId="77777777" w:rsidR="00951899" w:rsidRPr="001C5018" w:rsidRDefault="00951899" w:rsidP="00D301E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untry</w:t>
            </w:r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</w:tcPr>
          <w:p w14:paraId="0026610E" w14:textId="77777777" w:rsidR="00951899" w:rsidRPr="00352A55" w:rsidRDefault="00352A55" w:rsidP="00D301E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2A55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</w:tcPr>
          <w:p w14:paraId="5B65F6C1" w14:textId="77777777" w:rsidR="00951899" w:rsidRPr="00352A55" w:rsidRDefault="00352A55" w:rsidP="00D301E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2A55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</w:tcPr>
          <w:p w14:paraId="71B82B72" w14:textId="77777777" w:rsidR="00951899" w:rsidRPr="00352A55" w:rsidRDefault="00352A55" w:rsidP="00D301E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2A55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</w:tcPr>
          <w:p w14:paraId="41679AC4" w14:textId="77777777" w:rsidR="00951899" w:rsidRPr="00352A55" w:rsidRDefault="00352A55" w:rsidP="00D301E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2A55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</w:tcPr>
          <w:p w14:paraId="3EA92FD7" w14:textId="77777777" w:rsidR="00951899" w:rsidRPr="00352A55" w:rsidRDefault="00CF174D" w:rsidP="00D301E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951899" w:rsidRPr="002D583A" w14:paraId="42540FD5" w14:textId="77777777" w:rsidTr="00D301EE">
        <w:tc>
          <w:tcPr>
            <w:tcW w:w="2127" w:type="dxa"/>
          </w:tcPr>
          <w:p w14:paraId="533DF083" w14:textId="77777777" w:rsidR="00951899" w:rsidRPr="00630664" w:rsidRDefault="00951899" w:rsidP="00D301E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64" w:type="dxa"/>
            <w:tcBorders>
              <w:top w:val="single" w:sz="4" w:space="0" w:color="auto"/>
              <w:bottom w:val="single" w:sz="4" w:space="0" w:color="auto"/>
            </w:tcBorders>
          </w:tcPr>
          <w:p w14:paraId="0A40B7DF" w14:textId="77777777" w:rsidR="00951899" w:rsidRPr="001C5018" w:rsidRDefault="00951899" w:rsidP="00D301E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5018">
              <w:rPr>
                <w:rFonts w:ascii="Times New Roman" w:hAnsi="Times New Roman" w:cs="Times New Roman"/>
                <w:sz w:val="20"/>
                <w:szCs w:val="20"/>
              </w:rPr>
              <w:t>Continent</w:t>
            </w:r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</w:tcPr>
          <w:p w14:paraId="6FDA9729" w14:textId="5E295D57" w:rsidR="00951899" w:rsidRPr="001C5018" w:rsidRDefault="00BA11F6" w:rsidP="00D301E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A11F6">
              <w:rPr>
                <w:rFonts w:ascii="Times New Roman" w:hAnsi="Times New Roman" w:cs="Times New Roman"/>
                <w:sz w:val="20"/>
                <w:szCs w:val="20"/>
              </w:rPr>
              <w:t>0.018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</w:tcPr>
          <w:p w14:paraId="2FE60618" w14:textId="03969819" w:rsidR="00951899" w:rsidRPr="001C5018" w:rsidRDefault="00BA11F6" w:rsidP="00D301E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A11F6">
              <w:rPr>
                <w:rFonts w:ascii="Times New Roman" w:hAnsi="Times New Roman" w:cs="Times New Roman"/>
                <w:sz w:val="20"/>
                <w:szCs w:val="20"/>
              </w:rPr>
              <w:t>3.17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</w:tcPr>
          <w:p w14:paraId="2684867C" w14:textId="2C5E3D14" w:rsidR="00951899" w:rsidRPr="001C5018" w:rsidRDefault="00BA11F6" w:rsidP="00D301E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A11F6">
              <w:rPr>
                <w:rFonts w:ascii="Times New Roman" w:hAnsi="Times New Roman" w:cs="Times New Roman"/>
                <w:sz w:val="20"/>
                <w:szCs w:val="20"/>
              </w:rPr>
              <w:t>98.12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</w:tcPr>
          <w:p w14:paraId="45280CA0" w14:textId="31E24797" w:rsidR="00951899" w:rsidRDefault="00BA11F6" w:rsidP="00D301E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</w:tcPr>
          <w:p w14:paraId="2C793E34" w14:textId="77777777" w:rsidR="00951899" w:rsidRDefault="00CF174D" w:rsidP="00D301E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951899" w:rsidRPr="002D583A" w14:paraId="056501FB" w14:textId="77777777" w:rsidTr="00D301EE">
        <w:tc>
          <w:tcPr>
            <w:tcW w:w="2127" w:type="dxa"/>
          </w:tcPr>
          <w:p w14:paraId="2DF02809" w14:textId="77777777" w:rsidR="00951899" w:rsidRPr="00630664" w:rsidRDefault="00951899" w:rsidP="00D301E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4" w:type="dxa"/>
            <w:tcBorders>
              <w:top w:val="single" w:sz="4" w:space="0" w:color="auto"/>
              <w:bottom w:val="single" w:sz="4" w:space="0" w:color="auto"/>
            </w:tcBorders>
          </w:tcPr>
          <w:p w14:paraId="713CA9F3" w14:textId="77777777" w:rsidR="00951899" w:rsidRPr="001C5018" w:rsidRDefault="00951899" w:rsidP="00D301E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 group</w:t>
            </w:r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</w:tcPr>
          <w:p w14:paraId="3F50B076" w14:textId="5CFC82E1" w:rsidR="00951899" w:rsidRPr="001C5018" w:rsidRDefault="00BA11F6" w:rsidP="00D301E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A11F6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</w:tcPr>
          <w:p w14:paraId="158E68F9" w14:textId="46426A94" w:rsidR="00951899" w:rsidRPr="001C5018" w:rsidRDefault="00BA11F6" w:rsidP="00D301E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A11F6">
              <w:rPr>
                <w:rFonts w:ascii="Times New Roman" w:hAnsi="Times New Roman" w:cs="Times New Roman"/>
                <w:sz w:val="20"/>
                <w:szCs w:val="20"/>
              </w:rPr>
              <w:t>3.477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</w:tcPr>
          <w:p w14:paraId="135DE496" w14:textId="2A908C5E" w:rsidR="00951899" w:rsidRPr="001C5018" w:rsidRDefault="00BA11F6" w:rsidP="00D301E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A11F6">
              <w:rPr>
                <w:rFonts w:ascii="Times New Roman" w:hAnsi="Times New Roman" w:cs="Times New Roman"/>
                <w:sz w:val="20"/>
                <w:szCs w:val="20"/>
              </w:rPr>
              <w:t>98.15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</w:tcPr>
          <w:p w14:paraId="141716F3" w14:textId="77777777" w:rsidR="00951899" w:rsidRPr="001D2B70" w:rsidRDefault="00F21914" w:rsidP="00D301EE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</w:tcPr>
          <w:p w14:paraId="54D8348E" w14:textId="77777777" w:rsidR="00951899" w:rsidRDefault="00F21914" w:rsidP="00D301E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951899" w:rsidRPr="002D583A" w14:paraId="445ADB46" w14:textId="77777777" w:rsidTr="00D301EE">
        <w:tc>
          <w:tcPr>
            <w:tcW w:w="2127" w:type="dxa"/>
          </w:tcPr>
          <w:p w14:paraId="0F09BE39" w14:textId="77777777" w:rsidR="00951899" w:rsidRPr="00630664" w:rsidRDefault="00951899" w:rsidP="00D301E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4" w:type="dxa"/>
            <w:tcBorders>
              <w:top w:val="single" w:sz="4" w:space="0" w:color="auto"/>
              <w:bottom w:val="single" w:sz="4" w:space="0" w:color="auto"/>
            </w:tcBorders>
          </w:tcPr>
          <w:p w14:paraId="03D3417D" w14:textId="77777777" w:rsidR="00951899" w:rsidRPr="001C5018" w:rsidRDefault="00951899" w:rsidP="00D301E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501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lasmodium</w:t>
            </w:r>
            <w:r w:rsidRPr="001C501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pecies</w:t>
            </w:r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</w:tcPr>
          <w:p w14:paraId="5A841567" w14:textId="3A22C3E0" w:rsidR="00951899" w:rsidRPr="001C5018" w:rsidRDefault="00050C11" w:rsidP="00D301E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</w:tcPr>
          <w:p w14:paraId="1835E4B7" w14:textId="2A656B36" w:rsidR="00951899" w:rsidRPr="001C5018" w:rsidRDefault="00050C11" w:rsidP="00D301E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50C11">
              <w:rPr>
                <w:rFonts w:ascii="Times New Roman" w:hAnsi="Times New Roman" w:cs="Times New Roman"/>
                <w:sz w:val="20"/>
                <w:szCs w:val="20"/>
              </w:rPr>
              <w:t>3.062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</w:tcPr>
          <w:p w14:paraId="66940137" w14:textId="694A20C9" w:rsidR="00951899" w:rsidRPr="001C5018" w:rsidRDefault="003A14FC" w:rsidP="00050C1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14FC">
              <w:rPr>
                <w:rFonts w:ascii="Times New Roman" w:hAnsi="Times New Roman" w:cs="Times New Roman"/>
                <w:sz w:val="20"/>
                <w:szCs w:val="20"/>
              </w:rPr>
              <w:t>97.</w:t>
            </w:r>
            <w:r w:rsidR="00050C11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</w:tcPr>
          <w:p w14:paraId="56FF98C9" w14:textId="77777777" w:rsidR="00951899" w:rsidRDefault="00A4715A" w:rsidP="00D301E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</w:tcPr>
          <w:p w14:paraId="26952FE3" w14:textId="77777777" w:rsidR="00951899" w:rsidRDefault="00A4715A" w:rsidP="00D301E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791795" w:rsidRPr="003276F8" w14:paraId="5143514E" w14:textId="77777777" w:rsidTr="00E460A7">
        <w:tc>
          <w:tcPr>
            <w:tcW w:w="2127" w:type="dxa"/>
          </w:tcPr>
          <w:p w14:paraId="6C9AF507" w14:textId="77777777" w:rsidR="00791795" w:rsidRPr="00630664" w:rsidRDefault="00791795" w:rsidP="0079179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4" w:type="dxa"/>
            <w:tcBorders>
              <w:top w:val="single" w:sz="4" w:space="0" w:color="auto"/>
              <w:bottom w:val="single" w:sz="4" w:space="0" w:color="auto"/>
            </w:tcBorders>
          </w:tcPr>
          <w:p w14:paraId="0FB6FD44" w14:textId="77777777" w:rsidR="00791795" w:rsidRDefault="00791795" w:rsidP="0079179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inical symptoms</w:t>
            </w:r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</w:tcPr>
          <w:p w14:paraId="7A1EC695" w14:textId="77777777" w:rsidR="00791795" w:rsidRPr="00352A55" w:rsidRDefault="00791795" w:rsidP="0079179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2A55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</w:tcPr>
          <w:p w14:paraId="09B53AC4" w14:textId="77777777" w:rsidR="00791795" w:rsidRPr="00352A55" w:rsidRDefault="00791795" w:rsidP="0079179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2A55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</w:tcPr>
          <w:p w14:paraId="089C35C4" w14:textId="77777777" w:rsidR="00791795" w:rsidRPr="00352A55" w:rsidRDefault="00791795" w:rsidP="0079179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2A55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</w:tcPr>
          <w:p w14:paraId="6BC75B65" w14:textId="77777777" w:rsidR="00791795" w:rsidRPr="00352A55" w:rsidRDefault="00791795" w:rsidP="0079179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2A55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</w:tcPr>
          <w:p w14:paraId="5A0A1E90" w14:textId="77777777" w:rsidR="00791795" w:rsidRPr="00352A55" w:rsidRDefault="00791795" w:rsidP="0079179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951899" w:rsidRPr="003276F8" w14:paraId="35287CA3" w14:textId="77777777" w:rsidTr="00A46394">
        <w:tc>
          <w:tcPr>
            <w:tcW w:w="2127" w:type="dxa"/>
          </w:tcPr>
          <w:p w14:paraId="1E92F2C2" w14:textId="77777777" w:rsidR="00951899" w:rsidRPr="00630664" w:rsidRDefault="00951899" w:rsidP="00D301E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4" w:type="dxa"/>
            <w:tcBorders>
              <w:top w:val="single" w:sz="4" w:space="0" w:color="auto"/>
            </w:tcBorders>
          </w:tcPr>
          <w:p w14:paraId="0677B2A7" w14:textId="77777777" w:rsidR="00951899" w:rsidRPr="001C5018" w:rsidRDefault="00951899" w:rsidP="00D301E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agnostic method for malaria</w:t>
            </w:r>
          </w:p>
        </w:tc>
        <w:tc>
          <w:tcPr>
            <w:tcW w:w="806" w:type="dxa"/>
            <w:tcBorders>
              <w:top w:val="single" w:sz="4" w:space="0" w:color="auto"/>
            </w:tcBorders>
          </w:tcPr>
          <w:p w14:paraId="390D70A8" w14:textId="62A7FF1C" w:rsidR="00951899" w:rsidRPr="001C5018" w:rsidRDefault="00907286" w:rsidP="00D301E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07286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787" w:type="dxa"/>
            <w:tcBorders>
              <w:top w:val="single" w:sz="4" w:space="0" w:color="auto"/>
            </w:tcBorders>
          </w:tcPr>
          <w:p w14:paraId="53A7BB84" w14:textId="6C2B0938" w:rsidR="00951899" w:rsidRPr="001C5018" w:rsidRDefault="00907286" w:rsidP="00D301E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07286">
              <w:rPr>
                <w:rFonts w:ascii="Times New Roman" w:hAnsi="Times New Roman" w:cs="Times New Roman"/>
                <w:sz w:val="20"/>
                <w:szCs w:val="20"/>
              </w:rPr>
              <w:t>3.005</w:t>
            </w:r>
          </w:p>
        </w:tc>
        <w:tc>
          <w:tcPr>
            <w:tcW w:w="977" w:type="dxa"/>
            <w:tcBorders>
              <w:top w:val="single" w:sz="4" w:space="0" w:color="auto"/>
            </w:tcBorders>
          </w:tcPr>
          <w:p w14:paraId="64D192AA" w14:textId="1DF2ACAD" w:rsidR="00951899" w:rsidRPr="001C5018" w:rsidRDefault="00907286" w:rsidP="00D301E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07286">
              <w:rPr>
                <w:rFonts w:ascii="Times New Roman" w:hAnsi="Times New Roman" w:cs="Times New Roman"/>
                <w:sz w:val="20"/>
                <w:szCs w:val="20"/>
              </w:rPr>
              <w:t>97.51</w:t>
            </w:r>
          </w:p>
        </w:tc>
        <w:tc>
          <w:tcPr>
            <w:tcW w:w="977" w:type="dxa"/>
            <w:tcBorders>
              <w:top w:val="single" w:sz="4" w:space="0" w:color="auto"/>
            </w:tcBorders>
          </w:tcPr>
          <w:p w14:paraId="56F46A2F" w14:textId="77777777" w:rsidR="00951899" w:rsidRDefault="00680834" w:rsidP="00D301E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680834">
              <w:rPr>
                <w:rFonts w:ascii="Times New Roman" w:hAnsi="Times New Roman" w:cs="Times New Roman"/>
                <w:sz w:val="20"/>
                <w:szCs w:val="20"/>
              </w:rPr>
              <w:t>0.189</w:t>
            </w:r>
          </w:p>
        </w:tc>
        <w:tc>
          <w:tcPr>
            <w:tcW w:w="977" w:type="dxa"/>
            <w:tcBorders>
              <w:top w:val="single" w:sz="4" w:space="0" w:color="auto"/>
            </w:tcBorders>
          </w:tcPr>
          <w:p w14:paraId="799A7286" w14:textId="77777777" w:rsidR="00951899" w:rsidRDefault="00680834" w:rsidP="00D301E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A46394" w:rsidRPr="003276F8" w14:paraId="06B6CDB1" w14:textId="77777777" w:rsidTr="00A46394">
        <w:tc>
          <w:tcPr>
            <w:tcW w:w="2127" w:type="dxa"/>
            <w:tcBorders>
              <w:bottom w:val="single" w:sz="4" w:space="0" w:color="auto"/>
            </w:tcBorders>
          </w:tcPr>
          <w:p w14:paraId="6D52A749" w14:textId="77777777" w:rsidR="00A46394" w:rsidRPr="00630664" w:rsidRDefault="00A46394" w:rsidP="00D301E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4" w:type="dxa"/>
            <w:tcBorders>
              <w:bottom w:val="single" w:sz="4" w:space="0" w:color="auto"/>
            </w:tcBorders>
          </w:tcPr>
          <w:p w14:paraId="16E8895E" w14:textId="1CDA1D0C" w:rsidR="00A46394" w:rsidRDefault="00A46394" w:rsidP="00D301E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6394">
              <w:rPr>
                <w:rFonts w:ascii="Times New Roman" w:hAnsi="Times New Roman" w:cs="Times New Roman"/>
                <w:sz w:val="20"/>
                <w:szCs w:val="20"/>
              </w:rPr>
              <w:t>Methods for measuring TAS</w:t>
            </w:r>
          </w:p>
        </w:tc>
        <w:tc>
          <w:tcPr>
            <w:tcW w:w="806" w:type="dxa"/>
            <w:tcBorders>
              <w:bottom w:val="single" w:sz="4" w:space="0" w:color="auto"/>
            </w:tcBorders>
          </w:tcPr>
          <w:p w14:paraId="71EA99B6" w14:textId="3CAB9CEB" w:rsidR="00A46394" w:rsidRPr="00907286" w:rsidRDefault="00A46394" w:rsidP="00D301E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6394">
              <w:rPr>
                <w:rFonts w:ascii="Times New Roman" w:hAnsi="Times New Roman" w:cs="Times New Roman"/>
                <w:sz w:val="20"/>
                <w:szCs w:val="20"/>
              </w:rPr>
              <w:t>0.037</w:t>
            </w:r>
          </w:p>
        </w:tc>
        <w:tc>
          <w:tcPr>
            <w:tcW w:w="787" w:type="dxa"/>
            <w:tcBorders>
              <w:bottom w:val="single" w:sz="4" w:space="0" w:color="auto"/>
            </w:tcBorders>
          </w:tcPr>
          <w:p w14:paraId="5017CEA8" w14:textId="4F2B54CC" w:rsidR="00A46394" w:rsidRPr="00907286" w:rsidRDefault="00A46394" w:rsidP="00D301E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6394">
              <w:rPr>
                <w:rFonts w:ascii="Times New Roman" w:hAnsi="Times New Roman" w:cs="Times New Roman"/>
                <w:sz w:val="20"/>
                <w:szCs w:val="20"/>
              </w:rPr>
              <w:t>5.201</w:t>
            </w:r>
          </w:p>
        </w:tc>
        <w:tc>
          <w:tcPr>
            <w:tcW w:w="977" w:type="dxa"/>
            <w:tcBorders>
              <w:bottom w:val="single" w:sz="4" w:space="0" w:color="auto"/>
            </w:tcBorders>
          </w:tcPr>
          <w:p w14:paraId="3C5FE078" w14:textId="78B8364D" w:rsidR="00A46394" w:rsidRPr="00907286" w:rsidRDefault="00A46394" w:rsidP="00D301E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6394">
              <w:rPr>
                <w:rFonts w:ascii="Times New Roman" w:hAnsi="Times New Roman" w:cs="Times New Roman"/>
                <w:sz w:val="20"/>
                <w:szCs w:val="20"/>
              </w:rPr>
              <w:t>98.33</w:t>
            </w:r>
          </w:p>
        </w:tc>
        <w:tc>
          <w:tcPr>
            <w:tcW w:w="977" w:type="dxa"/>
            <w:tcBorders>
              <w:bottom w:val="single" w:sz="4" w:space="0" w:color="auto"/>
            </w:tcBorders>
          </w:tcPr>
          <w:p w14:paraId="4533227A" w14:textId="4C60E7DB" w:rsidR="00A46394" w:rsidRDefault="00A46394" w:rsidP="00D301E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77" w:type="dxa"/>
            <w:tcBorders>
              <w:bottom w:val="single" w:sz="4" w:space="0" w:color="auto"/>
            </w:tcBorders>
          </w:tcPr>
          <w:p w14:paraId="55BE75B7" w14:textId="26E0BBCA" w:rsidR="00A46394" w:rsidRDefault="00A46394" w:rsidP="00D301E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</w:tr>
    </w:tbl>
    <w:p w14:paraId="6D4239BA" w14:textId="03CE8528" w:rsidR="00951899" w:rsidRPr="00AD08C9" w:rsidRDefault="00352A55" w:rsidP="0095189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3D6F78">
        <w:rPr>
          <w:rFonts w:ascii="Times New Roman" w:hAnsi="Times New Roman" w:cs="Times New Roman"/>
          <w:sz w:val="24"/>
          <w:szCs w:val="24"/>
        </w:rPr>
        <w:t>N/A, not assess</w:t>
      </w:r>
      <w:r w:rsidR="00B06E3D" w:rsidRPr="003D6F78">
        <w:rPr>
          <w:rFonts w:ascii="Times New Roman" w:hAnsi="Times New Roman" w:cs="Times New Roman"/>
          <w:sz w:val="24"/>
          <w:szCs w:val="24"/>
        </w:rPr>
        <w:t>ed</w:t>
      </w:r>
      <w:r w:rsidRPr="003D6F78">
        <w:rPr>
          <w:rFonts w:ascii="Times New Roman" w:hAnsi="Times New Roman" w:cs="Times New Roman"/>
          <w:sz w:val="24"/>
          <w:szCs w:val="24"/>
        </w:rPr>
        <w:t xml:space="preserve"> because</w:t>
      </w:r>
      <w:r>
        <w:rPr>
          <w:rFonts w:ascii="Times New Roman" w:hAnsi="Times New Roman" w:cs="Times New Roman"/>
          <w:sz w:val="24"/>
          <w:szCs w:val="24"/>
        </w:rPr>
        <w:t xml:space="preserve"> of </w:t>
      </w:r>
      <w:r w:rsidRPr="00352A55">
        <w:rPr>
          <w:rFonts w:ascii="Times New Roman" w:hAnsi="Times New Roman" w:cs="Times New Roman"/>
          <w:sz w:val="24"/>
          <w:szCs w:val="24"/>
        </w:rPr>
        <w:t>collinearity</w:t>
      </w:r>
      <w:r w:rsidR="00A46394">
        <w:rPr>
          <w:rFonts w:ascii="Times New Roman" w:hAnsi="Times New Roman" w:cs="Times New Roman"/>
          <w:sz w:val="24"/>
          <w:szCs w:val="24"/>
        </w:rPr>
        <w:t>; TAS, total antioxidant status</w:t>
      </w:r>
    </w:p>
    <w:p w14:paraId="20AD7D79" w14:textId="77777777" w:rsidR="00183E0E" w:rsidRDefault="00183E0E"/>
    <w:sectPr w:rsidR="00183E0E" w:rsidSect="002E6EB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51899"/>
    <w:rsid w:val="00050C11"/>
    <w:rsid w:val="0008633C"/>
    <w:rsid w:val="00120093"/>
    <w:rsid w:val="00154D55"/>
    <w:rsid w:val="00183E0E"/>
    <w:rsid w:val="002E6EB7"/>
    <w:rsid w:val="00352A55"/>
    <w:rsid w:val="003A14FC"/>
    <w:rsid w:val="003A6B96"/>
    <w:rsid w:val="003D6F78"/>
    <w:rsid w:val="00505FA3"/>
    <w:rsid w:val="00680834"/>
    <w:rsid w:val="006B16BB"/>
    <w:rsid w:val="006D443E"/>
    <w:rsid w:val="006D4E62"/>
    <w:rsid w:val="00786815"/>
    <w:rsid w:val="00791795"/>
    <w:rsid w:val="00797955"/>
    <w:rsid w:val="008C2A7C"/>
    <w:rsid w:val="008F0AB8"/>
    <w:rsid w:val="00907286"/>
    <w:rsid w:val="00930D70"/>
    <w:rsid w:val="00951899"/>
    <w:rsid w:val="00A46394"/>
    <w:rsid w:val="00A4715A"/>
    <w:rsid w:val="00B06E3D"/>
    <w:rsid w:val="00B87164"/>
    <w:rsid w:val="00BA11F6"/>
    <w:rsid w:val="00C40594"/>
    <w:rsid w:val="00CF174D"/>
    <w:rsid w:val="00E07455"/>
    <w:rsid w:val="00E460A7"/>
    <w:rsid w:val="00EE3087"/>
    <w:rsid w:val="00F1082D"/>
    <w:rsid w:val="00F219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B23E658"/>
  <w15:chartTrackingRefBased/>
  <w15:docId w15:val="{629B7674-76A5-486B-A42D-A18545BE9A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51899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518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uiPriority w:val="99"/>
    <w:unhideWhenUsed/>
    <w:rsid w:val="00E07455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manaskote@gmail.com" TargetMode="External"/><Relationship Id="rId5" Type="http://schemas.openxmlformats.org/officeDocument/2006/relationships/hyperlink" Target="mailto:k0941761@kadai.jp" TargetMode="External"/><Relationship Id="rId4" Type="http://schemas.openxmlformats.org/officeDocument/2006/relationships/hyperlink" Target="mailto:aongart.mah@mahidol.ac.th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58</Words>
  <Characters>147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DT</Company>
  <LinksUpToDate>false</LinksUpToDate>
  <CharactersWithSpaces>1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ailak University</dc:creator>
  <cp:keywords/>
  <dc:description/>
  <cp:lastModifiedBy>user</cp:lastModifiedBy>
  <cp:revision>3</cp:revision>
  <dcterms:created xsi:type="dcterms:W3CDTF">2024-06-04T10:18:00Z</dcterms:created>
  <dcterms:modified xsi:type="dcterms:W3CDTF">2024-06-04T10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c2c10a0b11a9d26bc6ec35b259587e9b42b7c7da32cf83453df0c0bbd516a06</vt:lpwstr>
  </property>
</Properties>
</file>